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ABE" w:rsidRPr="00B46791" w:rsidRDefault="0080141D" w:rsidP="00060ABE">
      <w:pPr>
        <w:rPr>
          <w:sz w:val="22"/>
          <w:szCs w:val="22"/>
        </w:rPr>
      </w:pPr>
      <w:r>
        <w:rPr>
          <w:b/>
          <w:sz w:val="22"/>
          <w:szCs w:val="22"/>
        </w:rPr>
        <w:t>S1</w:t>
      </w:r>
      <w:r w:rsidR="00060ABE">
        <w:rPr>
          <w:b/>
          <w:sz w:val="22"/>
          <w:szCs w:val="22"/>
        </w:rPr>
        <w:t xml:space="preserve"> </w:t>
      </w:r>
      <w:r w:rsidR="00060ABE" w:rsidRPr="00B46791">
        <w:rPr>
          <w:b/>
          <w:sz w:val="22"/>
          <w:szCs w:val="22"/>
        </w:rPr>
        <w:t>Table:</w:t>
      </w:r>
      <w:r w:rsidR="00060ABE" w:rsidRPr="00B46791">
        <w:rPr>
          <w:sz w:val="22"/>
          <w:szCs w:val="22"/>
        </w:rPr>
        <w:t xml:space="preserve"> A multivariate linear regression analysis for crude and adjusted beta coefficients for the independent association between self-reported receipt of facilitated access to care during COVID-19 pandemic and patient self-reported outcomes (Facilitated group n=117; Non-facilitated group n=97)</w:t>
      </w:r>
    </w:p>
    <w:p w:rsidR="00060ABE" w:rsidRPr="00B46791" w:rsidRDefault="00060ABE" w:rsidP="00060ABE">
      <w:pPr>
        <w:spacing w:after="160" w:line="259" w:lineRule="auto"/>
        <w:rPr>
          <w:sz w:val="22"/>
          <w:szCs w:val="22"/>
        </w:rPr>
      </w:pPr>
    </w:p>
    <w:tbl>
      <w:tblPr>
        <w:tblW w:w="10615" w:type="dxa"/>
        <w:tblLook w:val="04A0" w:firstRow="1" w:lastRow="0" w:firstColumn="1" w:lastColumn="0" w:noHBand="0" w:noVBand="1"/>
      </w:tblPr>
      <w:tblGrid>
        <w:gridCol w:w="2390"/>
        <w:gridCol w:w="630"/>
        <w:gridCol w:w="1115"/>
        <w:gridCol w:w="718"/>
        <w:gridCol w:w="421"/>
        <w:gridCol w:w="180"/>
        <w:gridCol w:w="545"/>
        <w:gridCol w:w="671"/>
        <w:gridCol w:w="139"/>
        <w:gridCol w:w="631"/>
        <w:gridCol w:w="359"/>
        <w:gridCol w:w="417"/>
        <w:gridCol w:w="33"/>
        <w:gridCol w:w="720"/>
        <w:gridCol w:w="326"/>
        <w:gridCol w:w="789"/>
        <w:gridCol w:w="311"/>
        <w:gridCol w:w="499"/>
      </w:tblGrid>
      <w:tr w:rsidR="00060ABE" w:rsidRPr="00B46791" w:rsidTr="009B472A">
        <w:trPr>
          <w:trHeight w:val="249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Wellbeing outcomes</w:t>
            </w:r>
          </w:p>
        </w:tc>
        <w:tc>
          <w:tcPr>
            <w:tcW w:w="22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Crude model</w:t>
            </w:r>
          </w:p>
        </w:tc>
        <w:tc>
          <w:tcPr>
            <w:tcW w:w="3346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Minimally Adjusted**</w:t>
            </w:r>
          </w:p>
        </w:tc>
        <w:tc>
          <w:tcPr>
            <w:tcW w:w="255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Fully Adjusted***</w:t>
            </w:r>
          </w:p>
        </w:tc>
      </w:tr>
      <w:tr w:rsidR="00060ABE" w:rsidRPr="00B46791" w:rsidTr="009B472A">
        <w:trPr>
          <w:trHeight w:val="24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95% C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p-value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β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95% CI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p-value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β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95% C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p-value</w:t>
            </w:r>
          </w:p>
        </w:tc>
      </w:tr>
      <w:tr w:rsidR="00060ABE" w:rsidRPr="00B46791" w:rsidTr="009B472A">
        <w:trPr>
          <w:trHeight w:val="296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 xml:space="preserve"> Quality of life </w:t>
            </w:r>
            <w:r w:rsidRPr="00D454D2"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98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77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General quality of life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1.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4.2,7.9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56</w:t>
            </w:r>
          </w:p>
        </w:tc>
        <w:tc>
          <w:tcPr>
            <w:tcW w:w="58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3.60</w:t>
            </w:r>
          </w:p>
        </w:tc>
        <w:tc>
          <w:tcPr>
            <w:tcW w:w="1986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3.5,10.7)</w:t>
            </w:r>
          </w:p>
        </w:tc>
        <w:tc>
          <w:tcPr>
            <w:tcW w:w="77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32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3.16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4.5,10.8)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42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Physical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8.3,5.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6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49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7.6,8.6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2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0.8,6.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63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Role functionin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4.8,5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66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2.7,11.3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1.3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4.1,11.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83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Emotional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1.3,6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6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1.07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9.6,11.7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8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1.6,11.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9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Cognitive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5.5,2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1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4.40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4.7,5.9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4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2.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3.4,8.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69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Social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9.1,6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77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45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9.0,9.9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9.0,10.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86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Mental Health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PHQ-9 scores </w:t>
            </w:r>
            <w:r w:rsidRPr="00D454D2">
              <w:rPr>
                <w:sz w:val="22"/>
                <w:vertAlign w:val="superscript"/>
              </w:rPr>
              <w:t>2</w:t>
            </w:r>
            <w:r w:rsidRPr="00D454D2">
              <w:rPr>
                <w:sz w:val="2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0.9,2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3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27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.8,2.4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8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2.0,2.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77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GAD-7 Scores </w:t>
            </w:r>
            <w:r w:rsidRPr="00D454D2">
              <w:rPr>
                <w:sz w:val="22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0.8,2.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3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70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.2,2.6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4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.1,2.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37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 xml:space="preserve">Financial Wellbeing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COST </w:t>
            </w:r>
            <w:r w:rsidRPr="00D454D2">
              <w:rPr>
                <w:sz w:val="22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2.9,1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4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45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2.9,2.1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7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3.3,1.9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61</w:t>
            </w:r>
          </w:p>
        </w:tc>
      </w:tr>
      <w:tr w:rsidR="00060ABE" w:rsidRPr="00B46791" w:rsidTr="009B472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Financial difficulties </w:t>
            </w:r>
            <w:r w:rsidRPr="00D454D2">
              <w:rPr>
                <w:sz w:val="22"/>
                <w:vertAlign w:val="superscript"/>
              </w:rPr>
              <w:t>5</w:t>
            </w:r>
            <w:r w:rsidRPr="00D454D2">
              <w:rPr>
                <w:sz w:val="2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2.4,11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39</w:t>
            </w:r>
          </w:p>
        </w:tc>
        <w:tc>
          <w:tcPr>
            <w:tcW w:w="1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4.6,13.8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-0.5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(-15.8,14.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0.95</w:t>
            </w:r>
          </w:p>
        </w:tc>
      </w:tr>
      <w:tr w:rsidR="00060ABE" w:rsidRPr="00B46791" w:rsidTr="009B472A">
        <w:trPr>
          <w:gridAfter w:val="1"/>
          <w:wAfter w:w="499" w:type="dxa"/>
          <w:trHeight w:val="81"/>
        </w:trPr>
        <w:tc>
          <w:tcPr>
            <w:tcW w:w="4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 xml:space="preserve">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</w:tr>
      <w:tr w:rsidR="00060ABE" w:rsidRPr="00B46791" w:rsidTr="009B472A">
        <w:tblPrEx>
          <w:tblCellMar>
            <w:left w:w="0" w:type="dxa"/>
            <w:right w:w="0" w:type="dxa"/>
          </w:tblCellMar>
        </w:tblPrEx>
        <w:trPr>
          <w:trHeight w:val="1253"/>
        </w:trPr>
        <w:tc>
          <w:tcPr>
            <w:tcW w:w="10615" w:type="dxa"/>
            <w:gridSpan w:val="18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1</w:t>
            </w:r>
            <w:r w:rsidRPr="00D454D2">
              <w:rPr>
                <w:sz w:val="22"/>
              </w:rPr>
              <w:t xml:space="preserve">Measured using EORTC-QOL- C30, score range from 0 to 100, high scores reflect best quality of life </w:t>
            </w:r>
          </w:p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 xml:space="preserve">2 </w:t>
            </w:r>
            <w:r w:rsidRPr="00D454D2">
              <w:rPr>
                <w:sz w:val="22"/>
              </w:rPr>
              <w:t>Measured using patient health questionnaire (PHQ-9), with scores range from 0-27, high scores reflect severe degree of depression</w:t>
            </w:r>
          </w:p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 xml:space="preserve">3 </w:t>
            </w:r>
            <w:r w:rsidRPr="00D454D2">
              <w:rPr>
                <w:sz w:val="22"/>
              </w:rPr>
              <w:t>General anxiety measured using GAD-9 questionnaire, with scores ranging from 0-21, high score reflects severe degree of anxiety</w:t>
            </w:r>
          </w:p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4</w:t>
            </w:r>
            <w:r w:rsidRPr="00D454D2">
              <w:rPr>
                <w:sz w:val="22"/>
              </w:rPr>
              <w:t>Financial toxicity measured using COST, which ranges from 0 to 44, high scores reflecting better financial wellbeing.</w:t>
            </w:r>
          </w:p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5</w:t>
            </w:r>
            <w:r w:rsidRPr="00D454D2">
              <w:rPr>
                <w:sz w:val="22"/>
              </w:rPr>
              <w:t>Measured using the EORTC-QOL-C30, scores range from 0 to 100, high scores represent worse financial wellbeing</w:t>
            </w:r>
          </w:p>
          <w:p w:rsidR="00060ABE" w:rsidRPr="00D454D2" w:rsidRDefault="00060ABE" w:rsidP="009B472A">
            <w:pPr>
              <w:jc w:val="center"/>
              <w:rPr>
                <w:sz w:val="22"/>
              </w:rPr>
            </w:pPr>
          </w:p>
        </w:tc>
      </w:tr>
      <w:tr w:rsidR="00060ABE" w:rsidRPr="00B46791" w:rsidTr="009B472A">
        <w:tblPrEx>
          <w:tblCellMar>
            <w:left w:w="0" w:type="dxa"/>
            <w:right w:w="0" w:type="dxa"/>
          </w:tblCellMar>
        </w:tblPrEx>
        <w:trPr>
          <w:trHeight w:val="313"/>
        </w:trPr>
        <w:tc>
          <w:tcPr>
            <w:tcW w:w="10615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**</w:t>
            </w:r>
            <w:r w:rsidRPr="00D454D2">
              <w:rPr>
                <w:sz w:val="22"/>
              </w:rPr>
              <w:t xml:space="preserve"> Minimally adjusted model includes age, wealth quintile, cancer types, duration of cancer diagnosis, treatment type at the beginning of lockdown </w:t>
            </w:r>
          </w:p>
        </w:tc>
      </w:tr>
      <w:tr w:rsidR="00060ABE" w:rsidRPr="00B46791" w:rsidTr="009B472A">
        <w:tblPrEx>
          <w:tblCellMar>
            <w:left w:w="0" w:type="dxa"/>
            <w:right w:w="0" w:type="dxa"/>
          </w:tblCellMar>
        </w:tblPrEx>
        <w:trPr>
          <w:trHeight w:val="313"/>
        </w:trPr>
        <w:tc>
          <w:tcPr>
            <w:tcW w:w="51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***</w:t>
            </w:r>
            <w:r w:rsidRPr="00D454D2">
              <w:rPr>
                <w:sz w:val="22"/>
              </w:rPr>
              <w:t xml:space="preserve">Fully adjusted model included all variables in table 1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5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</w:tr>
    </w:tbl>
    <w:p w:rsidR="00060ABE" w:rsidRPr="00B46791" w:rsidRDefault="00060ABE" w:rsidP="00060ABE">
      <w:pPr>
        <w:spacing w:after="160" w:line="259" w:lineRule="auto"/>
        <w:rPr>
          <w:sz w:val="22"/>
          <w:szCs w:val="22"/>
        </w:rPr>
      </w:pPr>
      <w:bookmarkStart w:id="0" w:name="_GoBack"/>
      <w:bookmarkEnd w:id="0"/>
    </w:p>
    <w:sectPr w:rsidR="00060ABE" w:rsidRPr="00B46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AC"/>
    <w:rsid w:val="00045537"/>
    <w:rsid w:val="00060ABE"/>
    <w:rsid w:val="003D181C"/>
    <w:rsid w:val="0040362E"/>
    <w:rsid w:val="00632E12"/>
    <w:rsid w:val="0080141D"/>
    <w:rsid w:val="009212F0"/>
    <w:rsid w:val="0096277B"/>
    <w:rsid w:val="00A50F5E"/>
    <w:rsid w:val="00B433AC"/>
    <w:rsid w:val="00D83477"/>
    <w:rsid w:val="00EE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8532"/>
  <w15:chartTrackingRefBased/>
  <w15:docId w15:val="{2161B99F-940B-438C-B447-0BCFB969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6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36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iyigena</dc:creator>
  <cp:keywords/>
  <dc:description/>
  <cp:lastModifiedBy>Oliver Ian Tolentino</cp:lastModifiedBy>
  <cp:revision>4</cp:revision>
  <dcterms:created xsi:type="dcterms:W3CDTF">2022-12-01T16:19:00Z</dcterms:created>
  <dcterms:modified xsi:type="dcterms:W3CDTF">2023-01-06T22:57:00Z</dcterms:modified>
</cp:coreProperties>
</file>